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1AB89" w14:textId="66B2B963" w:rsidR="00CF7A6C" w:rsidRDefault="00DC54CB" w:rsidP="00CF7A6C">
      <w:pPr>
        <w:pStyle w:val="Listenabsatz"/>
        <w:spacing w:after="120" w:line="360" w:lineRule="auto"/>
        <w:ind w:left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ppendix</w:t>
      </w:r>
      <w:r w:rsidR="00CF7A6C" w:rsidRPr="00E046F8">
        <w:rPr>
          <w:sz w:val="20"/>
          <w:szCs w:val="20"/>
          <w:lang w:val="en-US"/>
        </w:rPr>
        <w:t>. Comparison of the plasma disinfection process for hygienic hand disinfection with alcohol-based disinfection.</w:t>
      </w:r>
    </w:p>
    <w:tbl>
      <w:tblPr>
        <w:tblW w:w="148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0"/>
        <w:gridCol w:w="644"/>
        <w:gridCol w:w="567"/>
        <w:gridCol w:w="567"/>
        <w:gridCol w:w="993"/>
        <w:gridCol w:w="850"/>
        <w:gridCol w:w="1180"/>
        <w:gridCol w:w="871"/>
        <w:gridCol w:w="1351"/>
        <w:gridCol w:w="1418"/>
        <w:gridCol w:w="567"/>
        <w:gridCol w:w="567"/>
        <w:gridCol w:w="567"/>
        <w:gridCol w:w="992"/>
        <w:gridCol w:w="850"/>
        <w:gridCol w:w="993"/>
        <w:gridCol w:w="1417"/>
      </w:tblGrid>
      <w:tr w:rsidR="00CF7A6C" w:rsidRPr="003108B4" w14:paraId="45CCB5A9" w14:textId="77777777" w:rsidTr="00313EF7">
        <w:trPr>
          <w:trHeight w:val="320"/>
          <w:tblHeader/>
        </w:trPr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E521D" w14:textId="77777777" w:rsidR="00CF7A6C" w:rsidRPr="00DC54CB" w:rsidRDefault="00CF7A6C" w:rsidP="00313EF7">
            <w:pPr>
              <w:rPr>
                <w:rFonts w:eastAsia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C54CB">
              <w:rPr>
                <w:rFonts w:eastAsia="Times New Roman"/>
                <w:color w:val="000000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844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106CA" w14:textId="77777777" w:rsidR="00CF7A6C" w:rsidRPr="003108B4" w:rsidRDefault="00CF7A6C" w:rsidP="00313EF7">
            <w:pPr>
              <w:rPr>
                <w:rFonts w:eastAsia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val="en-US" w:eastAsia="de-DE"/>
                <w14:ligatures w14:val="none"/>
              </w:rPr>
              <w:t>Aerobic mesophilic total bacterial count</w:t>
            </w:r>
          </w:p>
        </w:tc>
        <w:tc>
          <w:tcPr>
            <w:tcW w:w="45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E4E93" w14:textId="77777777" w:rsidR="00CF7A6C" w:rsidRPr="003108B4" w:rsidRDefault="00CF7A6C" w:rsidP="00313EF7">
            <w:pPr>
              <w:rPr>
                <w:rFonts w:eastAsia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624B88">
              <w:rPr>
                <w:rFonts w:eastAsia="Times New Roman"/>
                <w:b/>
                <w:bCs/>
                <w:i/>
                <w:iCs w:val="0"/>
                <w:kern w:val="0"/>
                <w:lang w:val="en-US" w:eastAsia="de-DE"/>
                <w14:ligatures w14:val="none"/>
              </w:rPr>
              <w:t>Enterococcus spp.</w:t>
            </w:r>
            <w:r w:rsidRPr="003108B4">
              <w:rPr>
                <w:rFonts w:eastAsia="Times New Roman"/>
                <w:b/>
                <w:bCs/>
                <w:kern w:val="0"/>
                <w:lang w:val="en-US" w:eastAsia="de-DE"/>
                <w14:ligatures w14:val="none"/>
              </w:rPr>
              <w:t xml:space="preserve"> as </w:t>
            </w:r>
            <w:proofErr w:type="spellStart"/>
            <w:r w:rsidRPr="003108B4">
              <w:rPr>
                <w:rFonts w:eastAsia="Times New Roman"/>
                <w:b/>
                <w:bCs/>
                <w:kern w:val="0"/>
                <w:lang w:val="en-US" w:eastAsia="de-DE"/>
                <w14:ligatures w14:val="none"/>
              </w:rPr>
              <w:t>faecal</w:t>
            </w:r>
            <w:proofErr w:type="spellEnd"/>
            <w:r w:rsidRPr="003108B4">
              <w:rPr>
                <w:rFonts w:eastAsia="Times New Roman"/>
                <w:b/>
                <w:bCs/>
                <w:kern w:val="0"/>
                <w:lang w:val="en-US" w:eastAsia="de-DE"/>
                <w14:ligatures w14:val="none"/>
              </w:rPr>
              <w:t xml:space="preserve"> indicat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9130D" w14:textId="7F311B22" w:rsidR="00CF7A6C" w:rsidRPr="00624B88" w:rsidRDefault="00CF7A6C" w:rsidP="0077348E">
            <w:pPr>
              <w:jc w:val="center"/>
              <w:rPr>
                <w:rFonts w:eastAsia="Times New Roman"/>
                <w:b/>
                <w:bCs/>
                <w:i/>
                <w:iCs w:val="0"/>
                <w:kern w:val="0"/>
                <w:lang w:eastAsia="de-DE"/>
                <w14:ligatures w14:val="none"/>
              </w:rPr>
            </w:pPr>
            <w:r w:rsidRPr="00624B88">
              <w:rPr>
                <w:rFonts w:eastAsia="Times New Roman"/>
                <w:b/>
                <w:bCs/>
                <w:i/>
                <w:iCs w:val="0"/>
                <w:kern w:val="0"/>
                <w:lang w:eastAsia="de-DE"/>
                <w14:ligatures w14:val="none"/>
              </w:rPr>
              <w:t xml:space="preserve">S. </w:t>
            </w:r>
            <w:proofErr w:type="spellStart"/>
            <w:r w:rsidRPr="00624B88">
              <w:rPr>
                <w:rFonts w:eastAsia="Times New Roman"/>
                <w:b/>
                <w:bCs/>
                <w:i/>
                <w:iCs w:val="0"/>
                <w:kern w:val="0"/>
                <w:lang w:eastAsia="de-DE"/>
                <w14:ligatures w14:val="none"/>
              </w:rPr>
              <w:t>aureus</w:t>
            </w:r>
            <w:proofErr w:type="spellEnd"/>
          </w:p>
        </w:tc>
      </w:tr>
      <w:tr w:rsidR="00CF7A6C" w:rsidRPr="003108B4" w14:paraId="30565286" w14:textId="77777777" w:rsidTr="00313EF7">
        <w:trPr>
          <w:trHeight w:val="600"/>
          <w:tblHeader/>
        </w:trPr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1E95D" w14:textId="77777777" w:rsidR="00CF7A6C" w:rsidRPr="003108B4" w:rsidRDefault="00CF7A6C" w:rsidP="00313EF7">
            <w:pPr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proofErr w:type="spellStart"/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No</w:t>
            </w:r>
            <w:proofErr w:type="spellEnd"/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.: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26DE1" w14:textId="77777777" w:rsidR="00CF7A6C" w:rsidRPr="003108B4" w:rsidRDefault="00CF7A6C" w:rsidP="00313EF7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V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E0317" w14:textId="77777777" w:rsidR="00CF7A6C" w:rsidRPr="003108B4" w:rsidRDefault="00CF7A6C" w:rsidP="00313EF7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V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496597" w14:textId="77777777" w:rsidR="00CF7A6C" w:rsidRPr="003108B4" w:rsidRDefault="00CF7A6C" w:rsidP="00313EF7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 xml:space="preserve">CFU/ </w:t>
            </w:r>
            <w:proofErr w:type="spellStart"/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plat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CB42B2" w14:textId="77777777" w:rsidR="00CF7A6C" w:rsidRPr="003108B4" w:rsidRDefault="00CF7A6C" w:rsidP="00313EF7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 xml:space="preserve">CFU/ </w:t>
            </w:r>
            <w:proofErr w:type="spellStart"/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approac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A95A2" w14:textId="77777777" w:rsidR="00CF7A6C" w:rsidRPr="003108B4" w:rsidRDefault="00CF7A6C" w:rsidP="00313EF7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 xml:space="preserve">Dilution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DB4211" w14:textId="77777777" w:rsidR="00CF7A6C" w:rsidRPr="003108B4" w:rsidRDefault="00CF7A6C" w:rsidP="00313EF7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CFU/ Proband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825454" w14:textId="77777777" w:rsidR="00CF7A6C" w:rsidRPr="003108B4" w:rsidRDefault="00CF7A6C" w:rsidP="00313EF7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Log CFU per Proband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E9DF4D" w14:textId="77777777" w:rsidR="00CF7A6C" w:rsidRPr="003108B4" w:rsidRDefault="00CF7A6C" w:rsidP="00313EF7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proofErr w:type="spellStart"/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mean</w:t>
            </w:r>
            <w:proofErr w:type="spellEnd"/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 xml:space="preserve"> Log CFU/Proba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285D13" w14:textId="77777777" w:rsidR="00CF7A6C" w:rsidRPr="003108B4" w:rsidRDefault="00CF7A6C" w:rsidP="00313EF7">
            <w:pPr>
              <w:jc w:val="center"/>
              <w:rPr>
                <w:rFonts w:eastAsia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val="en-US" w:eastAsia="de-DE"/>
                <w14:ligatures w14:val="none"/>
              </w:rPr>
              <w:t>Log difference from alcohol to plasm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75C0C" w14:textId="77777777" w:rsidR="00CF7A6C" w:rsidRPr="003108B4" w:rsidRDefault="00CF7A6C" w:rsidP="00313EF7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V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31067" w14:textId="77777777" w:rsidR="00CF7A6C" w:rsidRPr="003108B4" w:rsidRDefault="00CF7A6C" w:rsidP="00313EF7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V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F9034D" w14:textId="77777777" w:rsidR="00CF7A6C" w:rsidRPr="003108B4" w:rsidRDefault="00CF7A6C" w:rsidP="00313EF7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 xml:space="preserve">CFU/ </w:t>
            </w:r>
            <w:proofErr w:type="spellStart"/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pl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00908A" w14:textId="77777777" w:rsidR="00CF7A6C" w:rsidRPr="003108B4" w:rsidRDefault="00CF7A6C" w:rsidP="00313EF7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 xml:space="preserve">CFU/ </w:t>
            </w:r>
            <w:proofErr w:type="spellStart"/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approac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5E9BC" w14:textId="77777777" w:rsidR="00CF7A6C" w:rsidRPr="003108B4" w:rsidRDefault="00CF7A6C" w:rsidP="00313EF7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 xml:space="preserve">Dilution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D47E7B" w14:textId="77777777" w:rsidR="00CF7A6C" w:rsidRPr="003108B4" w:rsidRDefault="00CF7A6C" w:rsidP="00313EF7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CFU/ Proba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04FC77" w14:textId="77777777" w:rsidR="00CF7A6C" w:rsidRPr="003108B4" w:rsidRDefault="00CF7A6C" w:rsidP="00313EF7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proofErr w:type="spellStart"/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Evidence</w:t>
            </w:r>
            <w:proofErr w:type="spellEnd"/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 xml:space="preserve"> pos. / neg.</w:t>
            </w:r>
          </w:p>
        </w:tc>
      </w:tr>
      <w:tr w:rsidR="00624B88" w:rsidRPr="003108B4" w14:paraId="08A96A2C" w14:textId="77777777" w:rsidTr="00313EF7">
        <w:trPr>
          <w:trHeight w:val="320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AABB" w14:textId="77777777" w:rsidR="00624B88" w:rsidRPr="003108B4" w:rsidRDefault="00624B88" w:rsidP="00624B88">
            <w:pP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A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AFC9" w14:textId="00C15B11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826B" w14:textId="6E3A6329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18E3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AA63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6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5D6C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E0B0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6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7B5C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4,2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2D79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4582" w14:textId="77777777" w:rsidR="00624B88" w:rsidRPr="003108B4" w:rsidRDefault="00624B88" w:rsidP="00624B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822B" w14:textId="7C4841BC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5B5A" w14:textId="028B7749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5A38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FDF9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F507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D088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B3B7" w14:textId="77777777" w:rsidR="00624B88" w:rsidRPr="003108B4" w:rsidRDefault="00624B88" w:rsidP="00624B88">
            <w:pPr>
              <w:jc w:val="center"/>
              <w:rPr>
                <w:rFonts w:eastAsia="Times New Roman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kern w:val="0"/>
                <w:lang w:eastAsia="de-DE"/>
                <w14:ligatures w14:val="none"/>
              </w:rPr>
              <w:t>positive</w:t>
            </w:r>
          </w:p>
        </w:tc>
      </w:tr>
      <w:tr w:rsidR="00624B88" w:rsidRPr="003108B4" w14:paraId="3B8BE3C3" w14:textId="77777777" w:rsidTr="00313EF7">
        <w:trPr>
          <w:trHeight w:val="320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C2AB" w14:textId="77777777" w:rsidR="00624B88" w:rsidRPr="003108B4" w:rsidRDefault="00624B88" w:rsidP="00624B88">
            <w:pP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A0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0C29" w14:textId="4A0C086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6C44" w14:textId="24A1A1BF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51B5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60E5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48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30B8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E286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48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2D29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3,6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48BF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B2D6" w14:textId="77777777" w:rsidR="00624B88" w:rsidRPr="003108B4" w:rsidRDefault="00624B88" w:rsidP="00624B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815A" w14:textId="31DE4AC4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29B7" w14:textId="338A5A45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5162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F8D6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1A95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B519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5A4B" w14:textId="77777777" w:rsidR="00624B88" w:rsidRPr="003108B4" w:rsidRDefault="00624B88" w:rsidP="00624B88">
            <w:pPr>
              <w:jc w:val="center"/>
              <w:rPr>
                <w:rFonts w:eastAsia="Times New Roman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kern w:val="0"/>
                <w:lang w:eastAsia="de-DE"/>
                <w14:ligatures w14:val="none"/>
              </w:rPr>
              <w:t>positive</w:t>
            </w:r>
          </w:p>
        </w:tc>
      </w:tr>
      <w:tr w:rsidR="00624B88" w:rsidRPr="003108B4" w14:paraId="48E584B8" w14:textId="77777777" w:rsidTr="00313EF7">
        <w:trPr>
          <w:trHeight w:val="320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74A1" w14:textId="77777777" w:rsidR="00624B88" w:rsidRPr="003108B4" w:rsidRDefault="00624B88" w:rsidP="00624B88">
            <w:pP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A0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EE3A" w14:textId="527CF34F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E138" w14:textId="6DACDB73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DE85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8D37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3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40A2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75E6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31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B35F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4,4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33E8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1070" w14:textId="77777777" w:rsidR="00624B88" w:rsidRPr="003108B4" w:rsidRDefault="00624B88" w:rsidP="00624B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8BA0" w14:textId="24F159EA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6B65" w14:textId="2B43CA85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B53F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E42A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F487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ADA5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5B2C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negative</w:t>
            </w:r>
          </w:p>
        </w:tc>
      </w:tr>
      <w:tr w:rsidR="00624B88" w:rsidRPr="003108B4" w14:paraId="71FB0927" w14:textId="77777777" w:rsidTr="00313EF7">
        <w:trPr>
          <w:trHeight w:val="320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699A" w14:textId="77777777" w:rsidR="00624B88" w:rsidRPr="003108B4" w:rsidRDefault="00624B88" w:rsidP="00624B88">
            <w:pP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A0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FBDC" w14:textId="0E9C5049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E244" w14:textId="054D293C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1F26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C37B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7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14E2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FBB8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72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7E9D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4,8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0C6C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7EB2" w14:textId="77777777" w:rsidR="00624B88" w:rsidRPr="003108B4" w:rsidRDefault="00624B88" w:rsidP="00624B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6F6C" w14:textId="0C4F45FE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4645" w14:textId="332A5F5C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9C34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809C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B4F7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4ED5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18D2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negative</w:t>
            </w:r>
          </w:p>
        </w:tc>
      </w:tr>
      <w:tr w:rsidR="00624B88" w:rsidRPr="003108B4" w14:paraId="3F9604C0" w14:textId="77777777" w:rsidTr="00313EF7">
        <w:trPr>
          <w:trHeight w:val="320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0757" w14:textId="77777777" w:rsidR="00624B88" w:rsidRPr="003108B4" w:rsidRDefault="00624B88" w:rsidP="00624B88">
            <w:pP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A0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7D48" w14:textId="61BFB11C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037A" w14:textId="4E0D048D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54BC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7BF9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26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EAD5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AC04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26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0FF6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5,4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299B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05F6" w14:textId="77777777" w:rsidR="00624B88" w:rsidRPr="003108B4" w:rsidRDefault="00624B88" w:rsidP="00624B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825C" w14:textId="3B835F5A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F503" w14:textId="731B8152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5C04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DCD2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362F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975F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D960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negative</w:t>
            </w:r>
          </w:p>
        </w:tc>
      </w:tr>
      <w:tr w:rsidR="00624B88" w:rsidRPr="003108B4" w14:paraId="35603628" w14:textId="77777777" w:rsidTr="00313EF7">
        <w:trPr>
          <w:trHeight w:val="320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2186" w14:textId="77777777" w:rsidR="00624B88" w:rsidRPr="003108B4" w:rsidRDefault="00624B88" w:rsidP="00624B88">
            <w:pP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A0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0179" w14:textId="63F7B1E9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5919" w14:textId="000B6D71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DB44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889D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9866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3EB8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4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057D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2,6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74C9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1DD5" w14:textId="77777777" w:rsidR="00624B88" w:rsidRPr="003108B4" w:rsidRDefault="00624B88" w:rsidP="00624B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53E9" w14:textId="202AC5C0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0231" w14:textId="726141E3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BE89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521B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A276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5BBE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3774" w14:textId="77777777" w:rsidR="00624B88" w:rsidRPr="003108B4" w:rsidRDefault="00624B88" w:rsidP="00624B88">
            <w:pPr>
              <w:jc w:val="center"/>
              <w:rPr>
                <w:rFonts w:eastAsia="Times New Roman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kern w:val="0"/>
                <w:lang w:eastAsia="de-DE"/>
                <w14:ligatures w14:val="none"/>
              </w:rPr>
              <w:t>positive</w:t>
            </w:r>
          </w:p>
        </w:tc>
      </w:tr>
      <w:tr w:rsidR="00624B88" w:rsidRPr="003108B4" w14:paraId="1C0A14BD" w14:textId="77777777" w:rsidTr="00313EF7">
        <w:trPr>
          <w:trHeight w:val="320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6E47" w14:textId="77777777" w:rsidR="00624B88" w:rsidRPr="003108B4" w:rsidRDefault="00624B88" w:rsidP="00624B88">
            <w:pP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A0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7A26" w14:textId="277C2F0B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F445" w14:textId="5570B992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EDA3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2F59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3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5ED2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70EF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32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6814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4,5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8648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48C8" w14:textId="77777777" w:rsidR="00624B88" w:rsidRPr="003108B4" w:rsidRDefault="00624B88" w:rsidP="00624B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E537" w14:textId="0CFD037F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508A" w14:textId="695C5F66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84A3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5E80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FC97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E726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82C9" w14:textId="77777777" w:rsidR="00624B88" w:rsidRPr="003108B4" w:rsidRDefault="00624B88" w:rsidP="00624B88">
            <w:pPr>
              <w:jc w:val="center"/>
              <w:rPr>
                <w:rFonts w:eastAsia="Times New Roman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kern w:val="0"/>
                <w:lang w:eastAsia="de-DE"/>
                <w14:ligatures w14:val="none"/>
              </w:rPr>
              <w:t>positive</w:t>
            </w:r>
          </w:p>
        </w:tc>
      </w:tr>
      <w:tr w:rsidR="00624B88" w:rsidRPr="003108B4" w14:paraId="37308C0D" w14:textId="77777777" w:rsidTr="00313EF7">
        <w:trPr>
          <w:trHeight w:val="320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6795" w14:textId="77777777" w:rsidR="00624B88" w:rsidRPr="003108B4" w:rsidRDefault="00624B88" w:rsidP="00624B88">
            <w:pP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A0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9F8F" w14:textId="73FCD6B8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2862" w14:textId="5FE17BFD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25F9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8A4A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68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01A4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B25E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68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860F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3,8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B2FB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3699" w14:textId="77777777" w:rsidR="00624B88" w:rsidRPr="003108B4" w:rsidRDefault="00624B88" w:rsidP="00624B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8FAE" w14:textId="71EB8805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E90B" w14:textId="446C95D0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14E0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B2F5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5C2F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6897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49D1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negative</w:t>
            </w:r>
          </w:p>
        </w:tc>
      </w:tr>
      <w:tr w:rsidR="00624B88" w:rsidRPr="003108B4" w14:paraId="7B1D30CD" w14:textId="77777777" w:rsidTr="00313EF7">
        <w:trPr>
          <w:trHeight w:val="320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A03E" w14:textId="77777777" w:rsidR="00624B88" w:rsidRPr="003108B4" w:rsidRDefault="00624B88" w:rsidP="00624B88">
            <w:pP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A0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5C57" w14:textId="0EDA2E15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4C14" w14:textId="5B43D9D9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3FE7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7A4E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38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BFB5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2D2B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38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76C1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4,5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A36E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85AF" w14:textId="77777777" w:rsidR="00624B88" w:rsidRPr="003108B4" w:rsidRDefault="00624B88" w:rsidP="00624B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526E" w14:textId="0E512F2A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2739" w14:textId="04D1C154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6058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D102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1DAE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81E4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CDF5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negative</w:t>
            </w:r>
          </w:p>
        </w:tc>
      </w:tr>
      <w:tr w:rsidR="00624B88" w:rsidRPr="003108B4" w14:paraId="28A54D4A" w14:textId="77777777" w:rsidTr="00313EF7">
        <w:trPr>
          <w:trHeight w:val="320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31F8" w14:textId="77777777" w:rsidR="00624B88" w:rsidRPr="003108B4" w:rsidRDefault="00624B88" w:rsidP="00624B88">
            <w:pP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A1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B68E" w14:textId="5E26F29C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6005" w14:textId="166801A1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7204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C0E5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4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E8EE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E733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42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6938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4,6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4D15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D9E7" w14:textId="77777777" w:rsidR="00624B88" w:rsidRPr="003108B4" w:rsidRDefault="00624B88" w:rsidP="00624B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1A07" w14:textId="59B05590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77B4" w14:textId="188997EE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034A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11FD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E42A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DD26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D5FE" w14:textId="77777777" w:rsidR="00624B88" w:rsidRPr="003108B4" w:rsidRDefault="00624B88" w:rsidP="00624B88">
            <w:pPr>
              <w:jc w:val="center"/>
              <w:rPr>
                <w:rFonts w:eastAsia="Times New Roman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kern w:val="0"/>
                <w:lang w:eastAsia="de-DE"/>
                <w14:ligatures w14:val="none"/>
              </w:rPr>
              <w:t>positive</w:t>
            </w:r>
          </w:p>
        </w:tc>
      </w:tr>
      <w:tr w:rsidR="00624B88" w:rsidRPr="003108B4" w14:paraId="499682F2" w14:textId="77777777" w:rsidTr="00313EF7">
        <w:trPr>
          <w:trHeight w:val="320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C574" w14:textId="77777777" w:rsidR="00624B88" w:rsidRPr="003108B4" w:rsidRDefault="00624B88" w:rsidP="00624B88">
            <w:pP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A1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EE79" w14:textId="127A752B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710B" w14:textId="7D94040E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B213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5F23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29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B290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E08E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29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81CC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4,4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63A0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B5E9" w14:textId="77777777" w:rsidR="00624B88" w:rsidRPr="003108B4" w:rsidRDefault="00624B88" w:rsidP="00624B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7BBF" w14:textId="2A892712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0887" w14:textId="7A18CE8D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2172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FCBD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AED6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08DB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8D7A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negative</w:t>
            </w:r>
          </w:p>
        </w:tc>
      </w:tr>
      <w:tr w:rsidR="00624B88" w:rsidRPr="003108B4" w14:paraId="6170568F" w14:textId="77777777" w:rsidTr="00313EF7">
        <w:trPr>
          <w:trHeight w:val="320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60E5" w14:textId="77777777" w:rsidR="00624B88" w:rsidRPr="003108B4" w:rsidRDefault="00624B88" w:rsidP="00624B88">
            <w:pP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A1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0902" w14:textId="05FA09B9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6712" w14:textId="7C891913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F31B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3D47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2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D144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FCF0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210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57DB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5,3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5024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37EB" w14:textId="77777777" w:rsidR="00624B88" w:rsidRPr="003108B4" w:rsidRDefault="00624B88" w:rsidP="00624B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E6BF" w14:textId="67325FC1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05F4" w14:textId="4A2AE6AD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46F2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7B92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58B9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6C06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1294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negative</w:t>
            </w:r>
          </w:p>
        </w:tc>
      </w:tr>
      <w:tr w:rsidR="00624B88" w:rsidRPr="003108B4" w14:paraId="74BE772C" w14:textId="77777777" w:rsidTr="00313EF7">
        <w:trPr>
          <w:trHeight w:val="320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9EE5" w14:textId="77777777" w:rsidR="00624B88" w:rsidRPr="003108B4" w:rsidRDefault="00624B88" w:rsidP="00624B88">
            <w:pP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A1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73BC" w14:textId="70B4ECE2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C425" w14:textId="118AF479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98E8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D17A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FCF3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E8FD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3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35A3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2,4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6E21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BF80" w14:textId="77777777" w:rsidR="00624B88" w:rsidRPr="003108B4" w:rsidRDefault="00624B88" w:rsidP="00624B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97B3" w14:textId="3A01226A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6DCB" w14:textId="75483ED5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CE53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2E3B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4C5F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C888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D216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negative</w:t>
            </w:r>
          </w:p>
        </w:tc>
      </w:tr>
      <w:tr w:rsidR="00624B88" w:rsidRPr="003108B4" w14:paraId="42E88DAA" w14:textId="77777777" w:rsidTr="00313EF7">
        <w:trPr>
          <w:trHeight w:val="320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C360" w14:textId="77777777" w:rsidR="00624B88" w:rsidRPr="003108B4" w:rsidRDefault="00624B88" w:rsidP="00624B88">
            <w:pP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A1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2565" w14:textId="70E48C3A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86A1" w14:textId="7B2C7DB2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C0C0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8608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932F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4757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4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C993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2,6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AE59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4AAC" w14:textId="77777777" w:rsidR="00624B88" w:rsidRPr="003108B4" w:rsidRDefault="00624B88" w:rsidP="00624B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871F" w14:textId="509C0C7B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738C" w14:textId="10191D21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A00C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AC45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D0F2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B3BF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8C71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negative</w:t>
            </w:r>
          </w:p>
        </w:tc>
      </w:tr>
      <w:tr w:rsidR="00624B88" w:rsidRPr="003108B4" w14:paraId="6697C353" w14:textId="77777777" w:rsidTr="00313EF7">
        <w:trPr>
          <w:trHeight w:val="320"/>
        </w:trPr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F7897" w14:textId="77777777" w:rsidR="00624B88" w:rsidRPr="003108B4" w:rsidRDefault="00624B88" w:rsidP="00624B88">
            <w:pP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A1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21DC9" w14:textId="2CEC5C1B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D7544" w14:textId="5B93614E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8BC52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D70FA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27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402D6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D8151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270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6D566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3,4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55CC9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4,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53D5F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041C1" w14:textId="5E7CF00A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72D3B" w14:textId="12ECBDEB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EF909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4CEDA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028FC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11056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C5CFB" w14:textId="77777777" w:rsidR="00624B88" w:rsidRPr="003108B4" w:rsidRDefault="00624B88" w:rsidP="00624B88">
            <w:pPr>
              <w:jc w:val="center"/>
              <w:rPr>
                <w:rFonts w:eastAsia="Times New Roman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kern w:val="0"/>
                <w:lang w:eastAsia="de-DE"/>
                <w14:ligatures w14:val="none"/>
              </w:rPr>
              <w:t>positive</w:t>
            </w:r>
          </w:p>
        </w:tc>
      </w:tr>
      <w:tr w:rsidR="00624B88" w:rsidRPr="003108B4" w14:paraId="43D71D48" w14:textId="77777777" w:rsidTr="00313EF7">
        <w:trPr>
          <w:trHeight w:val="320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458E" w14:textId="77777777" w:rsidR="00624B88" w:rsidRPr="003108B4" w:rsidRDefault="00624B88" w:rsidP="00624B88">
            <w:pP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B1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42D5" w14:textId="55FF902E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D4F2" w14:textId="44FD203E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3382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FC23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39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9291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CC4D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39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509B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3,5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31B6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E011" w14:textId="77777777" w:rsidR="00624B88" w:rsidRPr="003108B4" w:rsidRDefault="00624B88" w:rsidP="00624B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DAEC" w14:textId="63D686EC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550C" w14:textId="65922304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6183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A240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4BEA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219B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09BC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negative</w:t>
            </w:r>
          </w:p>
        </w:tc>
      </w:tr>
      <w:tr w:rsidR="00624B88" w:rsidRPr="003108B4" w14:paraId="7105EE21" w14:textId="77777777" w:rsidTr="00313EF7">
        <w:trPr>
          <w:trHeight w:val="320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1E89" w14:textId="77777777" w:rsidR="00624B88" w:rsidRPr="003108B4" w:rsidRDefault="00624B88" w:rsidP="00624B88">
            <w:pP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B1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3D45" w14:textId="0476D202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4F32" w14:textId="29123BFB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DD73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45AB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6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7022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BF57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61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312A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4,7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F9D0" w14:textId="77777777" w:rsidR="00624B88" w:rsidRPr="003108B4" w:rsidRDefault="00624B88" w:rsidP="00624B88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8D6E" w14:textId="77777777" w:rsidR="00624B88" w:rsidRPr="003108B4" w:rsidRDefault="00624B88" w:rsidP="00624B8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B23F" w14:textId="31C62CB5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C2F9" w14:textId="1E2F5FD8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AB1E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7484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C4E5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4FF8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C193" w14:textId="77777777" w:rsidR="00624B88" w:rsidRPr="003108B4" w:rsidRDefault="00624B88" w:rsidP="00624B88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negative</w:t>
            </w:r>
          </w:p>
        </w:tc>
      </w:tr>
      <w:tr w:rsidR="0077348E" w:rsidRPr="003108B4" w14:paraId="2C0ADA56" w14:textId="77777777" w:rsidTr="00313EF7">
        <w:trPr>
          <w:trHeight w:val="320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5E01" w14:textId="77777777" w:rsidR="0077348E" w:rsidRPr="003108B4" w:rsidRDefault="0077348E" w:rsidP="0077348E">
            <w:pP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lastRenderedPageBreak/>
              <w:t>B1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0323" w14:textId="0CE3209D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2716" w14:textId="35CB6EE3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5ADF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FBB9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B276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32EE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4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BB09" w14:textId="77777777" w:rsidR="0077348E" w:rsidRPr="003108B4" w:rsidRDefault="0077348E" w:rsidP="0077348E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4,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3BAA" w14:textId="77777777" w:rsidR="0077348E" w:rsidRPr="003108B4" w:rsidRDefault="0077348E" w:rsidP="0077348E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91BE" w14:textId="77777777" w:rsidR="0077348E" w:rsidRPr="003108B4" w:rsidRDefault="0077348E" w:rsidP="007734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0D94" w14:textId="4CFFE88F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9B4B" w14:textId="0BD64219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4C63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3806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11A6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F47B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F12B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negative</w:t>
            </w:r>
          </w:p>
        </w:tc>
      </w:tr>
      <w:tr w:rsidR="0077348E" w:rsidRPr="003108B4" w14:paraId="0F4E2D6B" w14:textId="77777777" w:rsidTr="00313EF7">
        <w:trPr>
          <w:trHeight w:val="320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D54F" w14:textId="77777777" w:rsidR="0077348E" w:rsidRPr="003108B4" w:rsidRDefault="0077348E" w:rsidP="0077348E">
            <w:pP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B1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F6C9" w14:textId="06FBCCB2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7AF9" w14:textId="6F86C00E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8955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6ADB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1978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D621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2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790C" w14:textId="77777777" w:rsidR="0077348E" w:rsidRPr="003108B4" w:rsidRDefault="0077348E" w:rsidP="0077348E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3,0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78A8" w14:textId="77777777" w:rsidR="0077348E" w:rsidRPr="003108B4" w:rsidRDefault="0077348E" w:rsidP="0077348E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A0D2" w14:textId="77777777" w:rsidR="0077348E" w:rsidRPr="003108B4" w:rsidRDefault="0077348E" w:rsidP="007734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5F53" w14:textId="17CDA934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AE1E" w14:textId="1B092D1B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B33A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9B59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9906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400A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96B4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negative</w:t>
            </w:r>
          </w:p>
        </w:tc>
      </w:tr>
      <w:tr w:rsidR="0077348E" w:rsidRPr="003108B4" w14:paraId="17146BB9" w14:textId="77777777" w:rsidTr="00313EF7">
        <w:trPr>
          <w:trHeight w:val="320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13EC" w14:textId="77777777" w:rsidR="0077348E" w:rsidRPr="003108B4" w:rsidRDefault="0077348E" w:rsidP="0077348E">
            <w:pP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B2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2B77" w14:textId="63826D0F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28D4" w14:textId="7A1BBA86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3A7D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8F5A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1D2E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2B01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5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8F2C" w14:textId="77777777" w:rsidR="0077348E" w:rsidRPr="003108B4" w:rsidRDefault="0077348E" w:rsidP="0077348E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2,7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3B3D" w14:textId="77777777" w:rsidR="0077348E" w:rsidRPr="003108B4" w:rsidRDefault="0077348E" w:rsidP="0077348E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6C1A" w14:textId="77777777" w:rsidR="0077348E" w:rsidRPr="003108B4" w:rsidRDefault="0077348E" w:rsidP="007734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EC39" w14:textId="01840838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2B2F" w14:textId="36254936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9A2B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3346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BB20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AB65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0368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negative</w:t>
            </w:r>
          </w:p>
        </w:tc>
      </w:tr>
      <w:tr w:rsidR="0077348E" w:rsidRPr="003108B4" w14:paraId="1E3C8D16" w14:textId="77777777" w:rsidTr="00313EF7">
        <w:trPr>
          <w:trHeight w:val="320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61DE" w14:textId="77777777" w:rsidR="0077348E" w:rsidRPr="003108B4" w:rsidRDefault="0077348E" w:rsidP="0077348E">
            <w:pP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B2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23F8" w14:textId="7002BA49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9BEA" w14:textId="7AE938CD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2A09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9DCC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5E9F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C67D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5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8340" w14:textId="77777777" w:rsidR="0077348E" w:rsidRPr="003108B4" w:rsidRDefault="0077348E" w:rsidP="0077348E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3,1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FFEB" w14:textId="77777777" w:rsidR="0077348E" w:rsidRPr="003108B4" w:rsidRDefault="0077348E" w:rsidP="0077348E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DA20" w14:textId="77777777" w:rsidR="0077348E" w:rsidRPr="003108B4" w:rsidRDefault="0077348E" w:rsidP="007734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CBEC" w14:textId="0FA82CCC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15D1" w14:textId="30B385BB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E125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29B2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8907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9294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2B14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negative</w:t>
            </w:r>
          </w:p>
        </w:tc>
      </w:tr>
      <w:tr w:rsidR="0077348E" w:rsidRPr="003108B4" w14:paraId="4ABECD77" w14:textId="77777777" w:rsidTr="00313EF7">
        <w:trPr>
          <w:trHeight w:val="320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5146" w14:textId="77777777" w:rsidR="0077348E" w:rsidRPr="003108B4" w:rsidRDefault="0077348E" w:rsidP="0077348E">
            <w:pP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B2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9A75" w14:textId="378717B4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64E8" w14:textId="6B9493A2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C90E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27CD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5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DE21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7F29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52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4CAB" w14:textId="77777777" w:rsidR="0077348E" w:rsidRPr="003108B4" w:rsidRDefault="0077348E" w:rsidP="0077348E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3,7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10DE" w14:textId="77777777" w:rsidR="0077348E" w:rsidRPr="003108B4" w:rsidRDefault="0077348E" w:rsidP="0077348E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D8D6" w14:textId="77777777" w:rsidR="0077348E" w:rsidRPr="003108B4" w:rsidRDefault="0077348E" w:rsidP="007734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4874" w14:textId="08B28B1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8B9E" w14:textId="3219713D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0171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2C1C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02C3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F5D0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19E2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negative</w:t>
            </w:r>
          </w:p>
        </w:tc>
      </w:tr>
      <w:tr w:rsidR="0077348E" w:rsidRPr="003108B4" w14:paraId="3E913EDE" w14:textId="77777777" w:rsidTr="00313EF7">
        <w:trPr>
          <w:trHeight w:val="320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2A52" w14:textId="77777777" w:rsidR="0077348E" w:rsidRPr="003108B4" w:rsidRDefault="0077348E" w:rsidP="0077348E">
            <w:pP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B2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4856" w14:textId="61193186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B5BA" w14:textId="035D11AC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7A09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8077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8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1CDC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16A2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820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4894" w14:textId="77777777" w:rsidR="0077348E" w:rsidRPr="003108B4" w:rsidRDefault="0077348E" w:rsidP="0077348E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4,9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15AF" w14:textId="77777777" w:rsidR="0077348E" w:rsidRPr="003108B4" w:rsidRDefault="0077348E" w:rsidP="0077348E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8BBB" w14:textId="77777777" w:rsidR="0077348E" w:rsidRPr="003108B4" w:rsidRDefault="0077348E" w:rsidP="007734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3E68" w14:textId="20A0EDA5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DB79" w14:textId="4681452E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7392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6DE0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E8F1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32BB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E6DC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negative</w:t>
            </w:r>
          </w:p>
        </w:tc>
      </w:tr>
      <w:tr w:rsidR="0077348E" w:rsidRPr="003108B4" w14:paraId="13D70C02" w14:textId="77777777" w:rsidTr="00313EF7">
        <w:trPr>
          <w:trHeight w:val="320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A649" w14:textId="77777777" w:rsidR="0077348E" w:rsidRPr="003108B4" w:rsidRDefault="0077348E" w:rsidP="0077348E">
            <w:pP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B2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1DFA" w14:textId="36920846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E966" w14:textId="34B2F4B5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9EFB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F479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3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B85F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FC70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32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2C0F" w14:textId="77777777" w:rsidR="0077348E" w:rsidRPr="003108B4" w:rsidRDefault="0077348E" w:rsidP="0077348E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3,5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E6FC" w14:textId="77777777" w:rsidR="0077348E" w:rsidRPr="003108B4" w:rsidRDefault="0077348E" w:rsidP="0077348E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197B" w14:textId="77777777" w:rsidR="0077348E" w:rsidRPr="003108B4" w:rsidRDefault="0077348E" w:rsidP="007734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458C" w14:textId="271198F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D8BC" w14:textId="70C0C5A1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8C12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7E56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5D05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4FFF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D8E9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negative</w:t>
            </w:r>
          </w:p>
        </w:tc>
      </w:tr>
      <w:tr w:rsidR="0077348E" w:rsidRPr="003108B4" w14:paraId="0139A605" w14:textId="77777777" w:rsidTr="00313EF7">
        <w:trPr>
          <w:trHeight w:val="320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6665" w14:textId="77777777" w:rsidR="0077348E" w:rsidRPr="003108B4" w:rsidRDefault="0077348E" w:rsidP="0077348E">
            <w:pP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B2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0DFB" w14:textId="08B31B43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0F21" w14:textId="703C594C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40A0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1995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6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52B5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9A9C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6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16A2" w14:textId="77777777" w:rsidR="0077348E" w:rsidRPr="003108B4" w:rsidRDefault="0077348E" w:rsidP="0077348E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3,2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1507" w14:textId="77777777" w:rsidR="0077348E" w:rsidRPr="003108B4" w:rsidRDefault="0077348E" w:rsidP="0077348E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6EA9" w14:textId="77777777" w:rsidR="0077348E" w:rsidRPr="003108B4" w:rsidRDefault="0077348E" w:rsidP="007734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F6F4" w14:textId="4B0AC942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B2E7" w14:textId="2CC6AD2D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191A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E015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81DD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B4E9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F5E9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negative</w:t>
            </w:r>
          </w:p>
        </w:tc>
      </w:tr>
      <w:tr w:rsidR="0077348E" w:rsidRPr="003108B4" w14:paraId="01DDBC23" w14:textId="77777777" w:rsidTr="00313EF7">
        <w:trPr>
          <w:trHeight w:val="320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AE0A" w14:textId="77777777" w:rsidR="0077348E" w:rsidRPr="003108B4" w:rsidRDefault="0077348E" w:rsidP="0077348E">
            <w:pP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B2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6D28" w14:textId="0659C79F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6D5D" w14:textId="228C5ADF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5225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023F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2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1C8E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3C30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24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FE04" w14:textId="77777777" w:rsidR="0077348E" w:rsidRPr="003108B4" w:rsidRDefault="0077348E" w:rsidP="0077348E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3,3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AD9A" w14:textId="77777777" w:rsidR="0077348E" w:rsidRPr="003108B4" w:rsidRDefault="0077348E" w:rsidP="0077348E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D818" w14:textId="77777777" w:rsidR="0077348E" w:rsidRPr="003108B4" w:rsidRDefault="0077348E" w:rsidP="007734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E0D1" w14:textId="3EB8FB4E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9270" w14:textId="2C424DD1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845D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CE08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F87A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258E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8C22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negative</w:t>
            </w:r>
          </w:p>
        </w:tc>
      </w:tr>
      <w:tr w:rsidR="0077348E" w:rsidRPr="003108B4" w14:paraId="24517184" w14:textId="77777777" w:rsidTr="00313EF7">
        <w:trPr>
          <w:trHeight w:val="320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3EA4" w14:textId="77777777" w:rsidR="0077348E" w:rsidRPr="003108B4" w:rsidRDefault="0077348E" w:rsidP="0077348E">
            <w:pP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B2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EEB4" w14:textId="1EC7D71D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20B1" w14:textId="39662CA9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1413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D45A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440E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B23E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4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B03E" w14:textId="77777777" w:rsidR="0077348E" w:rsidRPr="003108B4" w:rsidRDefault="0077348E" w:rsidP="0077348E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2,6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0B73" w14:textId="77777777" w:rsidR="0077348E" w:rsidRPr="003108B4" w:rsidRDefault="0077348E" w:rsidP="0077348E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F4D9" w14:textId="77777777" w:rsidR="0077348E" w:rsidRPr="003108B4" w:rsidRDefault="0077348E" w:rsidP="007734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F9E8" w14:textId="2A6EB3B1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0149" w14:textId="67F9AA06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3CB6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013D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42F2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2A2F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38F9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negative</w:t>
            </w:r>
          </w:p>
        </w:tc>
      </w:tr>
      <w:tr w:rsidR="0077348E" w:rsidRPr="003108B4" w14:paraId="4DFCC5A1" w14:textId="77777777" w:rsidTr="00313EF7">
        <w:trPr>
          <w:trHeight w:val="320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8C40" w14:textId="77777777" w:rsidR="0077348E" w:rsidRPr="003108B4" w:rsidRDefault="0077348E" w:rsidP="0077348E">
            <w:pP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B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4F0A" w14:textId="17869A4C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F9AA" w14:textId="72969FA9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D017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DA52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9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5F13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02DE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9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C382" w14:textId="77777777" w:rsidR="0077348E" w:rsidRPr="003108B4" w:rsidRDefault="0077348E" w:rsidP="0077348E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3,2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34CC" w14:textId="77777777" w:rsidR="0077348E" w:rsidRPr="003108B4" w:rsidRDefault="0077348E" w:rsidP="0077348E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3AD3" w14:textId="77777777" w:rsidR="0077348E" w:rsidRPr="003108B4" w:rsidRDefault="0077348E" w:rsidP="007734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536B" w14:textId="4A0B5253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147F" w14:textId="63912752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4A3D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FAF8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0331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3576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AE5B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negative</w:t>
            </w:r>
          </w:p>
        </w:tc>
      </w:tr>
      <w:tr w:rsidR="0077348E" w:rsidRPr="003108B4" w14:paraId="5ED6D20B" w14:textId="77777777" w:rsidTr="00313EF7">
        <w:trPr>
          <w:trHeight w:val="320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92F8" w14:textId="77777777" w:rsidR="0077348E" w:rsidRPr="003108B4" w:rsidRDefault="0077348E" w:rsidP="0077348E">
            <w:pP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B2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19FF" w14:textId="45815851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26AD" w14:textId="7444461F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88EC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A9E9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4A3A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7334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3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6D74" w14:textId="77777777" w:rsidR="0077348E" w:rsidRPr="003108B4" w:rsidRDefault="0077348E" w:rsidP="0077348E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2,4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D3A1" w14:textId="77777777" w:rsidR="0077348E" w:rsidRPr="003108B4" w:rsidRDefault="0077348E" w:rsidP="0077348E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B52F" w14:textId="77777777" w:rsidR="0077348E" w:rsidRPr="003108B4" w:rsidRDefault="0077348E" w:rsidP="0077348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A2EB" w14:textId="1E918448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D8DA" w14:textId="5E56F2D3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07FA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C122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21D9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5C45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A61F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negative</w:t>
            </w:r>
          </w:p>
        </w:tc>
      </w:tr>
      <w:tr w:rsidR="0077348E" w:rsidRPr="003108B4" w14:paraId="7A1740F5" w14:textId="77777777" w:rsidTr="00313EF7">
        <w:trPr>
          <w:trHeight w:val="320"/>
        </w:trPr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4E794" w14:textId="77777777" w:rsidR="0077348E" w:rsidRPr="003108B4" w:rsidRDefault="0077348E" w:rsidP="0077348E">
            <w:pP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B3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51512" w14:textId="6383A940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63A91" w14:textId="48992E53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19D26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697CB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6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A0A2E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572D7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60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34A57" w14:textId="77777777" w:rsidR="0077348E" w:rsidRPr="003108B4" w:rsidRDefault="0077348E" w:rsidP="0077348E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2,7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7DA34" w14:textId="77777777" w:rsidR="0077348E" w:rsidRPr="003108B4" w:rsidRDefault="0077348E" w:rsidP="0077348E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3,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ACB44" w14:textId="77777777" w:rsidR="0077348E" w:rsidRPr="003108B4" w:rsidRDefault="0077348E" w:rsidP="0077348E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4C965" w14:textId="6A12D33F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,0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EEB6D" w14:textId="6086934E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,1 m</w:t>
            </w:r>
            <w: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A963A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222E9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21771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A18E1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92684" w14:textId="77777777" w:rsidR="0077348E" w:rsidRPr="003108B4" w:rsidRDefault="0077348E" w:rsidP="0077348E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negative</w:t>
            </w:r>
          </w:p>
        </w:tc>
      </w:tr>
      <w:tr w:rsidR="00CF7A6C" w:rsidRPr="003108B4" w14:paraId="33A3A6D7" w14:textId="77777777" w:rsidTr="00313EF7">
        <w:trPr>
          <w:trHeight w:val="320"/>
        </w:trPr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4013F" w14:textId="77777777" w:rsidR="00CF7A6C" w:rsidRPr="003108B4" w:rsidRDefault="00CF7A6C" w:rsidP="00313EF7">
            <w:pPr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0BA4F" w14:textId="77777777" w:rsidR="00CF7A6C" w:rsidRPr="003108B4" w:rsidRDefault="00CF7A6C" w:rsidP="00313EF7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83C2C" w14:textId="77777777" w:rsidR="00CF7A6C" w:rsidRPr="003108B4" w:rsidRDefault="00CF7A6C" w:rsidP="00313EF7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924CC" w14:textId="77777777" w:rsidR="00CF7A6C" w:rsidRPr="003108B4" w:rsidRDefault="00CF7A6C" w:rsidP="00313EF7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58485" w14:textId="77777777" w:rsidR="00CF7A6C" w:rsidRPr="003108B4" w:rsidRDefault="00CF7A6C" w:rsidP="00313EF7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9B710" w14:textId="77777777" w:rsidR="00CF7A6C" w:rsidRPr="003108B4" w:rsidRDefault="00CF7A6C" w:rsidP="00313EF7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0A500" w14:textId="77777777" w:rsidR="00CF7A6C" w:rsidRPr="003108B4" w:rsidRDefault="00CF7A6C" w:rsidP="00313EF7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6AFB6" w14:textId="77777777" w:rsidR="00CF7A6C" w:rsidRPr="003108B4" w:rsidRDefault="00CF7A6C" w:rsidP="00313EF7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FDA99" w14:textId="77777777" w:rsidR="00CF7A6C" w:rsidRPr="003108B4" w:rsidRDefault="00CF7A6C" w:rsidP="00313EF7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1E530" w14:textId="77777777" w:rsidR="00CF7A6C" w:rsidRPr="003108B4" w:rsidRDefault="00CF7A6C" w:rsidP="00313EF7">
            <w:pPr>
              <w:jc w:val="center"/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b/>
                <w:bCs/>
                <w:kern w:val="0"/>
                <w:lang w:eastAsia="de-DE"/>
                <w14:ligatures w14:val="none"/>
              </w:rPr>
              <w:t>0,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258D2" w14:textId="77777777" w:rsidR="00CF7A6C" w:rsidRPr="003108B4" w:rsidRDefault="00CF7A6C" w:rsidP="00313EF7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67032" w14:textId="77777777" w:rsidR="00CF7A6C" w:rsidRPr="003108B4" w:rsidRDefault="00CF7A6C" w:rsidP="00313EF7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AE409" w14:textId="77777777" w:rsidR="00CF7A6C" w:rsidRPr="003108B4" w:rsidRDefault="00CF7A6C" w:rsidP="00313EF7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B1E1C" w14:textId="77777777" w:rsidR="00CF7A6C" w:rsidRPr="003108B4" w:rsidRDefault="00CF7A6C" w:rsidP="00313EF7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F0724" w14:textId="77777777" w:rsidR="00CF7A6C" w:rsidRPr="003108B4" w:rsidRDefault="00CF7A6C" w:rsidP="00313EF7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1CA4B" w14:textId="77777777" w:rsidR="00CF7A6C" w:rsidRPr="003108B4" w:rsidRDefault="00CF7A6C" w:rsidP="00313EF7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A6D67" w14:textId="77777777" w:rsidR="00CF7A6C" w:rsidRPr="003108B4" w:rsidRDefault="00CF7A6C" w:rsidP="00313EF7">
            <w:pPr>
              <w:jc w:val="center"/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</w:pPr>
            <w:r w:rsidRPr="003108B4">
              <w:rPr>
                <w:rFonts w:eastAsia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CF7A6C" w:rsidRPr="003108B4" w14:paraId="60AC0066" w14:textId="77777777" w:rsidTr="00313EF7">
        <w:trPr>
          <w:trHeight w:val="320"/>
        </w:trPr>
        <w:tc>
          <w:tcPr>
            <w:tcW w:w="1488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5635" w14:textId="67326439" w:rsidR="00CF7A6C" w:rsidRPr="003108B4" w:rsidRDefault="00CF7A6C" w:rsidP="00313EF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24B88">
              <w:rPr>
                <w:rFonts w:eastAsia="Times New Roman"/>
                <w:kern w:val="0"/>
                <w:lang w:val="en-US" w:eastAsia="de-DE"/>
                <w14:ligatures w14:val="none"/>
              </w:rPr>
              <w:t xml:space="preserve">Note. No.= Subject number. </w:t>
            </w:r>
            <w:r w:rsidRPr="003108B4">
              <w:rPr>
                <w:rFonts w:eastAsia="Times New Roman"/>
                <w:kern w:val="0"/>
                <w:lang w:val="en-US" w:eastAsia="de-DE"/>
                <w14:ligatures w14:val="none"/>
              </w:rPr>
              <w:t xml:space="preserve">CFU=Colony Forming Units. Spp.=species. </w:t>
            </w:r>
            <w:r w:rsidRPr="00624B88">
              <w:rPr>
                <w:rFonts w:eastAsia="Times New Roman"/>
                <w:kern w:val="0"/>
                <w:lang w:val="en-US" w:eastAsia="de-DE"/>
                <w14:ligatures w14:val="none"/>
              </w:rPr>
              <w:t xml:space="preserve">S.=Staphylococcus. Pos.=positive. </w:t>
            </w:r>
            <w:proofErr w:type="spellStart"/>
            <w:r w:rsidRPr="003108B4">
              <w:rPr>
                <w:rFonts w:eastAsia="Times New Roman"/>
                <w:kern w:val="0"/>
                <w:lang w:eastAsia="de-DE"/>
                <w14:ligatures w14:val="none"/>
              </w:rPr>
              <w:t>Neg</w:t>
            </w:r>
            <w:proofErr w:type="spellEnd"/>
            <w:r w:rsidRPr="003108B4">
              <w:rPr>
                <w:rFonts w:eastAsia="Times New Roman"/>
                <w:kern w:val="0"/>
                <w:lang w:eastAsia="de-DE"/>
                <w14:ligatures w14:val="none"/>
              </w:rPr>
              <w:t>=negative.</w:t>
            </w:r>
          </w:p>
        </w:tc>
      </w:tr>
    </w:tbl>
    <w:p w14:paraId="32A5EF6F" w14:textId="77777777" w:rsidR="006804D8" w:rsidRPr="00CF7A6C" w:rsidRDefault="006804D8">
      <w:pPr>
        <w:rPr>
          <w:lang w:val="en-US"/>
        </w:rPr>
      </w:pPr>
    </w:p>
    <w:sectPr w:rsidR="006804D8" w:rsidRPr="00CF7A6C" w:rsidSect="008E2B47">
      <w:pgSz w:w="16840" w:h="11900" w:orient="landscape"/>
      <w:pgMar w:top="1580" w:right="1160" w:bottom="1580" w:left="1600" w:header="0" w:footer="970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drawingGridHorizontalSpacing w:val="140"/>
  <w:drawingGridVerticalSpacing w:val="381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A6C"/>
    <w:rsid w:val="001558C2"/>
    <w:rsid w:val="00314132"/>
    <w:rsid w:val="00624B88"/>
    <w:rsid w:val="006804D8"/>
    <w:rsid w:val="007221D8"/>
    <w:rsid w:val="00731CB2"/>
    <w:rsid w:val="0077348E"/>
    <w:rsid w:val="007F5725"/>
    <w:rsid w:val="008E2B47"/>
    <w:rsid w:val="009F79D4"/>
    <w:rsid w:val="00B709F6"/>
    <w:rsid w:val="00B74180"/>
    <w:rsid w:val="00BE7F53"/>
    <w:rsid w:val="00C05A29"/>
    <w:rsid w:val="00C7583A"/>
    <w:rsid w:val="00CF7A6C"/>
    <w:rsid w:val="00DC5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85A30E"/>
  <w15:chartTrackingRefBased/>
  <w15:docId w15:val="{3198AA0E-A683-5345-AC98-C4C219EEB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iCs/>
        <w:kern w:val="2"/>
        <w:sz w:val="18"/>
        <w:szCs w:val="18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F7A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F7A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F7A6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F7A6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F7A6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F7A6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F7A6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F7A6C"/>
    <w:pPr>
      <w:keepNext/>
      <w:keepLines/>
      <w:outlineLvl w:val="7"/>
    </w:pPr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F7A6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F7A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F7A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F7A6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F7A6C"/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F7A6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F7A6C"/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F7A6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F7A6C"/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F7A6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F7A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F7A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F7A6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F7A6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F7A6C"/>
    <w:pPr>
      <w:spacing w:before="160" w:after="160"/>
      <w:jc w:val="center"/>
    </w:pPr>
    <w:rPr>
      <w:i/>
      <w:iCs w:val="0"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F7A6C"/>
    <w:rPr>
      <w:i/>
      <w:iCs w:val="0"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F7A6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F7A6C"/>
    <w:rPr>
      <w:i/>
      <w:iCs w:val="0"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F7A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 w:val="0"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F7A6C"/>
    <w:rPr>
      <w:i/>
      <w:iCs w:val="0"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F7A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2519</Characters>
  <Application>Microsoft Office Word</Application>
  <DocSecurity>0</DocSecurity>
  <Lines>39</Lines>
  <Paragraphs>6</Paragraphs>
  <ScaleCrop>false</ScaleCrop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.Tischendorf.khx</dc:creator>
  <cp:keywords/>
  <dc:description/>
  <cp:lastModifiedBy>Tim.Tischendorf.khx</cp:lastModifiedBy>
  <cp:revision>3</cp:revision>
  <dcterms:created xsi:type="dcterms:W3CDTF">2024-08-06T05:41:00Z</dcterms:created>
  <dcterms:modified xsi:type="dcterms:W3CDTF">2024-08-06T15:31:00Z</dcterms:modified>
</cp:coreProperties>
</file>